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FD6CBE" w14:textId="0BB21F1B" w:rsidR="004200D0" w:rsidRDefault="004200D0" w:rsidP="003164A5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upplemental </w:t>
      </w:r>
      <w:r w:rsidR="00D41927">
        <w:rPr>
          <w:rFonts w:ascii="Times New Roman" w:hAnsi="Times New Roman" w:cs="Times New Roman"/>
          <w:b/>
          <w:bCs/>
          <w:lang w:val="en-GB"/>
        </w:rPr>
        <w:t>F</w:t>
      </w:r>
      <w:r>
        <w:rPr>
          <w:rFonts w:ascii="Times New Roman" w:hAnsi="Times New Roman" w:cs="Times New Roman"/>
          <w:b/>
          <w:bCs/>
          <w:lang w:val="en-GB"/>
        </w:rPr>
        <w:t>igure</w:t>
      </w:r>
    </w:p>
    <w:p w14:paraId="1E813F9D" w14:textId="21E08362" w:rsidR="0018423B" w:rsidRPr="00371B20" w:rsidRDefault="004200D0" w:rsidP="0018423B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Individual items of the Positive </w:t>
      </w:r>
      <w:proofErr w:type="gramStart"/>
      <w:r w:rsidR="00A1129B">
        <w:rPr>
          <w:rFonts w:ascii="Times New Roman" w:hAnsi="Times New Roman" w:cs="Times New Roman"/>
          <w:b/>
          <w:bCs/>
          <w:lang w:val="en-GB"/>
        </w:rPr>
        <w:t>A</w:t>
      </w:r>
      <w:r>
        <w:rPr>
          <w:rFonts w:ascii="Times New Roman" w:hAnsi="Times New Roman" w:cs="Times New Roman"/>
          <w:b/>
          <w:bCs/>
          <w:lang w:val="en-GB"/>
        </w:rPr>
        <w:t>nd</w:t>
      </w:r>
      <w:proofErr w:type="gramEnd"/>
      <w:r>
        <w:rPr>
          <w:rFonts w:ascii="Times New Roman" w:hAnsi="Times New Roman" w:cs="Times New Roman"/>
          <w:b/>
          <w:bCs/>
          <w:lang w:val="en-GB"/>
        </w:rPr>
        <w:t xml:space="preserve"> Negative Syndrome Scale. </w:t>
      </w:r>
      <w:r w:rsidR="00E37724">
        <w:rPr>
          <w:rFonts w:ascii="Times New Roman" w:hAnsi="Times New Roman" w:cs="Times New Roman"/>
          <w:lang w:val="en-GB"/>
        </w:rPr>
        <w:t xml:space="preserve">For all items, a </w:t>
      </w:r>
      <w:r w:rsidR="00286D51" w:rsidRPr="00BA0720">
        <w:rPr>
          <w:rFonts w:ascii="Times New Roman" w:hAnsi="Times New Roman" w:cs="Times New Roman"/>
          <w:lang w:val="en-GB"/>
        </w:rPr>
        <w:t xml:space="preserve">value of 1 corresponds to </w:t>
      </w:r>
      <w:r w:rsidR="00286D51">
        <w:rPr>
          <w:rFonts w:ascii="Times New Roman" w:hAnsi="Times New Roman" w:cs="Times New Roman"/>
          <w:lang w:val="en-GB"/>
        </w:rPr>
        <w:t>a healthy state</w:t>
      </w:r>
      <w:r w:rsidR="00286D51" w:rsidRPr="00BA0720">
        <w:rPr>
          <w:rFonts w:ascii="Times New Roman" w:hAnsi="Times New Roman" w:cs="Times New Roman"/>
          <w:lang w:val="en-GB"/>
        </w:rPr>
        <w:t xml:space="preserve"> and 7 to the most extreme psychopathology</w:t>
      </w:r>
      <w:r w:rsidR="00286D51">
        <w:rPr>
          <w:rFonts w:ascii="Times New Roman" w:hAnsi="Times New Roman" w:cs="Times New Roman"/>
          <w:lang w:val="en-GB"/>
        </w:rPr>
        <w:t xml:space="preserve">. </w:t>
      </w:r>
      <w:r w:rsidR="0018423B">
        <w:rPr>
          <w:rFonts w:ascii="Times New Roman" w:hAnsi="Times New Roman" w:cs="Times New Roman"/>
          <w:lang w:val="en-GB"/>
        </w:rPr>
        <w:t xml:space="preserve">Dots connected by lines correspond to the same individual at onset and at the 18-month follow-up. </w:t>
      </w:r>
    </w:p>
    <w:p w14:paraId="3BB055C0" w14:textId="13A85E3A" w:rsidR="004200D0" w:rsidRPr="0018423B" w:rsidRDefault="004200D0" w:rsidP="003164A5">
      <w:pPr>
        <w:spacing w:line="360" w:lineRule="auto"/>
        <w:rPr>
          <w:rFonts w:ascii="Times New Roman" w:hAnsi="Times New Roman" w:cs="Times New Roman"/>
          <w:b/>
          <w:bCs/>
        </w:rPr>
      </w:pPr>
    </w:p>
    <w:sectPr w:rsidR="004200D0" w:rsidRPr="0018423B" w:rsidSect="00B224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9206779"/>
    <w:multiLevelType w:val="hybridMultilevel"/>
    <w:tmpl w:val="C10C69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407492"/>
    <w:multiLevelType w:val="hybridMultilevel"/>
    <w:tmpl w:val="A3A213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53A"/>
    <w:rsid w:val="00052D7E"/>
    <w:rsid w:val="00055045"/>
    <w:rsid w:val="0006718A"/>
    <w:rsid w:val="00073679"/>
    <w:rsid w:val="0008534F"/>
    <w:rsid w:val="001417B6"/>
    <w:rsid w:val="0016258E"/>
    <w:rsid w:val="00167566"/>
    <w:rsid w:val="00180342"/>
    <w:rsid w:val="0018423B"/>
    <w:rsid w:val="001B1F25"/>
    <w:rsid w:val="001B22DA"/>
    <w:rsid w:val="001E3247"/>
    <w:rsid w:val="001E6081"/>
    <w:rsid w:val="00212B67"/>
    <w:rsid w:val="002175A3"/>
    <w:rsid w:val="00220BE7"/>
    <w:rsid w:val="00230246"/>
    <w:rsid w:val="00230D5B"/>
    <w:rsid w:val="00236DA7"/>
    <w:rsid w:val="002463B9"/>
    <w:rsid w:val="002778CF"/>
    <w:rsid w:val="00286D51"/>
    <w:rsid w:val="00295EA9"/>
    <w:rsid w:val="00297FCA"/>
    <w:rsid w:val="002E7930"/>
    <w:rsid w:val="00311385"/>
    <w:rsid w:val="003164A5"/>
    <w:rsid w:val="00342B4B"/>
    <w:rsid w:val="003A430E"/>
    <w:rsid w:val="003E059E"/>
    <w:rsid w:val="003F2DC8"/>
    <w:rsid w:val="00416594"/>
    <w:rsid w:val="004200D0"/>
    <w:rsid w:val="004344E5"/>
    <w:rsid w:val="004446E9"/>
    <w:rsid w:val="004821B4"/>
    <w:rsid w:val="004B790A"/>
    <w:rsid w:val="004C1943"/>
    <w:rsid w:val="004E61C3"/>
    <w:rsid w:val="004F744C"/>
    <w:rsid w:val="005537C5"/>
    <w:rsid w:val="005654FA"/>
    <w:rsid w:val="0058511E"/>
    <w:rsid w:val="005A2255"/>
    <w:rsid w:val="005A5B88"/>
    <w:rsid w:val="005E3789"/>
    <w:rsid w:val="005F0045"/>
    <w:rsid w:val="00601DCA"/>
    <w:rsid w:val="00652789"/>
    <w:rsid w:val="00681BF5"/>
    <w:rsid w:val="006E08C3"/>
    <w:rsid w:val="00744620"/>
    <w:rsid w:val="007903AF"/>
    <w:rsid w:val="0079231B"/>
    <w:rsid w:val="007C2F62"/>
    <w:rsid w:val="007D2D35"/>
    <w:rsid w:val="007F2418"/>
    <w:rsid w:val="008108E2"/>
    <w:rsid w:val="00814180"/>
    <w:rsid w:val="0081543E"/>
    <w:rsid w:val="008250F0"/>
    <w:rsid w:val="00855B12"/>
    <w:rsid w:val="00856C86"/>
    <w:rsid w:val="00875555"/>
    <w:rsid w:val="00880818"/>
    <w:rsid w:val="00884A5E"/>
    <w:rsid w:val="00891679"/>
    <w:rsid w:val="00894FC8"/>
    <w:rsid w:val="00895139"/>
    <w:rsid w:val="008E2383"/>
    <w:rsid w:val="008E7F2E"/>
    <w:rsid w:val="009021B6"/>
    <w:rsid w:val="009040C1"/>
    <w:rsid w:val="00940C35"/>
    <w:rsid w:val="00973983"/>
    <w:rsid w:val="009846BA"/>
    <w:rsid w:val="009C4B00"/>
    <w:rsid w:val="009E30A2"/>
    <w:rsid w:val="009F1CA4"/>
    <w:rsid w:val="009F5450"/>
    <w:rsid w:val="00A012BA"/>
    <w:rsid w:val="00A1129B"/>
    <w:rsid w:val="00A15492"/>
    <w:rsid w:val="00A50304"/>
    <w:rsid w:val="00A72136"/>
    <w:rsid w:val="00A816E3"/>
    <w:rsid w:val="00A92F6D"/>
    <w:rsid w:val="00AB4B2F"/>
    <w:rsid w:val="00AB7080"/>
    <w:rsid w:val="00AD2748"/>
    <w:rsid w:val="00AE1ECC"/>
    <w:rsid w:val="00AE69A4"/>
    <w:rsid w:val="00B113EC"/>
    <w:rsid w:val="00B22405"/>
    <w:rsid w:val="00B33656"/>
    <w:rsid w:val="00B5539D"/>
    <w:rsid w:val="00B65F60"/>
    <w:rsid w:val="00B800E0"/>
    <w:rsid w:val="00BB0DF9"/>
    <w:rsid w:val="00BF58B7"/>
    <w:rsid w:val="00C05E7E"/>
    <w:rsid w:val="00C124A2"/>
    <w:rsid w:val="00C45C49"/>
    <w:rsid w:val="00C61994"/>
    <w:rsid w:val="00C61D2C"/>
    <w:rsid w:val="00CA3386"/>
    <w:rsid w:val="00CC5D3D"/>
    <w:rsid w:val="00D012FD"/>
    <w:rsid w:val="00D03136"/>
    <w:rsid w:val="00D21CE8"/>
    <w:rsid w:val="00D340EB"/>
    <w:rsid w:val="00D41927"/>
    <w:rsid w:val="00D4253A"/>
    <w:rsid w:val="00D47559"/>
    <w:rsid w:val="00D50826"/>
    <w:rsid w:val="00D6226F"/>
    <w:rsid w:val="00D65DA6"/>
    <w:rsid w:val="00D824C5"/>
    <w:rsid w:val="00D96EAE"/>
    <w:rsid w:val="00DE14C2"/>
    <w:rsid w:val="00DE2E4F"/>
    <w:rsid w:val="00DE413B"/>
    <w:rsid w:val="00E26AA4"/>
    <w:rsid w:val="00E37724"/>
    <w:rsid w:val="00E6318F"/>
    <w:rsid w:val="00E81786"/>
    <w:rsid w:val="00E86D60"/>
    <w:rsid w:val="00EC3D1E"/>
    <w:rsid w:val="00EC43CA"/>
    <w:rsid w:val="00F05013"/>
    <w:rsid w:val="00F1542E"/>
    <w:rsid w:val="00F24FE3"/>
    <w:rsid w:val="00F25AC9"/>
    <w:rsid w:val="00F82B75"/>
    <w:rsid w:val="00F83362"/>
    <w:rsid w:val="00F85F6C"/>
    <w:rsid w:val="00FA0C87"/>
    <w:rsid w:val="00FE2933"/>
    <w:rsid w:val="00FF2AE1"/>
    <w:rsid w:val="00FF2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82375"/>
  <w15:chartTrackingRefBased/>
  <w15:docId w15:val="{F2D1D6A9-97AF-4247-AB8D-81D4C3E03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253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53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425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25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25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54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549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C43C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C43C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833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ilter-titles">
    <w:name w:val="filter-titles"/>
    <w:basedOn w:val="DefaultParagraphFont"/>
    <w:rsid w:val="001B1F25"/>
  </w:style>
  <w:style w:type="paragraph" w:styleId="ListParagraph">
    <w:name w:val="List Paragraph"/>
    <w:basedOn w:val="Normal"/>
    <w:uiPriority w:val="34"/>
    <w:qFormat/>
    <w:rsid w:val="00D65DA6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67566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8E7F2E"/>
    <w:pPr>
      <w:tabs>
        <w:tab w:val="left" w:pos="380"/>
        <w:tab w:val="left" w:pos="500"/>
      </w:tabs>
      <w:spacing w:after="240"/>
      <w:ind w:left="504" w:hanging="504"/>
    </w:pPr>
  </w:style>
  <w:style w:type="paragraph" w:styleId="Revision">
    <w:name w:val="Revision"/>
    <w:hidden/>
    <w:uiPriority w:val="99"/>
    <w:semiHidden/>
    <w:rsid w:val="004821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711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1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3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2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DED0DE-1621-EF44-BEF5-6E40A493AB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Theorell</dc:creator>
  <cp:keywords/>
  <dc:description/>
  <cp:lastModifiedBy>Jakob Theorell</cp:lastModifiedBy>
  <cp:revision>12</cp:revision>
  <dcterms:created xsi:type="dcterms:W3CDTF">2021-03-16T09:26:00Z</dcterms:created>
  <dcterms:modified xsi:type="dcterms:W3CDTF">2021-07-01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9"&gt;&lt;session id="H7yAHwuo"/&gt;&lt;style id="http://www.zotero.org/styles/american-medical-association" hasBibliography="1" bibliographyStyleHasBeenSet="1"/&gt;&lt;prefs&gt;&lt;pref name="fieldType" value="Field"/&gt;&lt;/prefs&gt;&lt;/data&gt;</vt:lpwstr>
  </property>
</Properties>
</file>